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965"/>
        <w:gridCol w:w="1784"/>
        <w:gridCol w:w="1188"/>
        <w:gridCol w:w="2856"/>
        <w:gridCol w:w="705"/>
        <w:gridCol w:w="779"/>
        <w:gridCol w:w="705"/>
        <w:gridCol w:w="705"/>
        <w:gridCol w:w="995"/>
      </w:tblGrid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bookmarkStart w:id="0" w:name="_GoBack"/>
            <w:bookmarkEnd w:id="0"/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Sample numbe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Species name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Voucher Numbe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Locality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16S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ND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BNDF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8"/>
              </w:rPr>
              <w:t>NCX</w:t>
            </w:r>
            <w:r w:rsidR="00CE4D9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1"/>
                <w:szCs w:val="18"/>
              </w:rPr>
              <w:t>1</w:t>
            </w:r>
          </w:p>
        </w:tc>
        <w:tc>
          <w:tcPr>
            <w:tcW w:w="0" w:type="auto"/>
          </w:tcPr>
          <w:p w:rsidR="00481386" w:rsidRPr="00481386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481386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1"/>
              </w:rPr>
              <w:t>Combined</w:t>
            </w:r>
            <w:r w:rsidRPr="0048138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sequences ID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aliang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G20011018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im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an'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9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aliang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G2001101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im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an'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aliang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G20011018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im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an'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seudo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CG20120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ingn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angshanyiz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NN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seudo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CG20120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ingn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angshanyiz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NN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seudo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CG201201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ingn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angshanyiz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NN12</w:t>
            </w:r>
          </w:p>
        </w:tc>
      </w:tr>
      <w:tr w:rsidR="00481386" w:rsidRPr="00A534BF" w:rsidTr="000B60E4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kweichow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808180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iji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32</w:t>
            </w:r>
          </w:p>
        </w:tc>
      </w:tr>
      <w:tr w:rsidR="00481386" w:rsidRPr="00A534BF" w:rsidTr="000B60E4">
        <w:trPr>
          <w:trHeight w:val="255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kweichow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8081801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iji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kweichow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5021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uic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kweichow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502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uic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orum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aunggyi Township, Shan State, Myanma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92282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769544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orum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aunggyi Township, Shan State, Myanma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92282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922822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orum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aunggyi Township, Shan State, Myanma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769544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92282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imalayan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140624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ai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okhar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llam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echi,Nepal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T76517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JA24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imalayan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14062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gh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hor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llam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echi,Nepal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T7652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JA28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imalayan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14062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gh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hor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llam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echi,Nepal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T7652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JA28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ya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2030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ingb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#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yangi719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ya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2030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ingb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#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yangi719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ya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UHE:422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et Trade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uyeno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o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h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Chiang Mai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29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2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uyeno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o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nthano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Chiang Mai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30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3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uyeno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o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uthep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Chiang Mai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3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3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ngulicep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hau, Son La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LC01783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C01783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ngulicep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uong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h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ie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Bien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LC01783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C01783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ngulicep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o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ahng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Chiang Mai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28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2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odichthy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h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an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am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eu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Laos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2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2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odichthy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am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eu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uaphanh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Laos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LC017835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C01783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966F6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 </w:t>
            </w:r>
            <w:proofErr w:type="spellStart"/>
            <w:r w:rsidR="00966F67" w:rsidRPr="00966F67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ulcherrim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TY04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2E4367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2E4367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üchun</w:t>
            </w:r>
            <w:proofErr w:type="spellEnd"/>
            <w:r w:rsidR="00481386"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9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4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966F67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ulcherrim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1"/>
                <w:szCs w:val="18"/>
              </w:rPr>
              <w:t>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UHE:464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et Trade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2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="00513880"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="00513880"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="00513880"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513880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513880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513880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513880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errucos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-TSHS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eh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state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3060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ongd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X65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30609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n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X65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3061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gd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X65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IZ2013061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anj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9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7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LX65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9800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osh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98000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osh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hanjing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9800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osh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Yun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anha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h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i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R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l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NP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hitsanulok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35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3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anha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h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u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WS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e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Thailand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B830736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AB83073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ietnam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EBRA.367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Yen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Bac.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i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.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lastRenderedPageBreak/>
              <w:t>4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ietnam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EBRA.07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auso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Lang Son Province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ietnam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IEBRA.07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Mauso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Lang Son Province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ziegler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MN338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a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Lac, Cao Bang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ziegler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MN339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Q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Ba, Ha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i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Vietnam 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ziegler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UHHG.0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Q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Ba, Ha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i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Vietnam 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ziegler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UHHG.0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Q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Ba, Ha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i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Vietnam 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ainan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04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t.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iaolu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Hai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ainan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04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t.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iaolu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Hai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8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ainan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05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t.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iaolu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Hai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hainan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05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Mt.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Diaolu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Hai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4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XZ200912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inyi City, Guangdo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2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XZ200912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inyi City, Guangdo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23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XZ2009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inyi City, Guangdo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22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XZ2009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Xinyi City, Guangdo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2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i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ualaph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Dist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hammo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Province, Laos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HM462061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HM46206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i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oualaph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Dist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hammo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Province, Laos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HM46206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HM46206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i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MNTAO122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Pu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oat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gh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An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i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MNTAO123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Pu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oat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Nghe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An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VNMNTAO1213 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hu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Tien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o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inh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VNMNTAO12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Thuo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Tien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oa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Binh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, Vietnam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5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7006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ongs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6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X200807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X20080701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X20080701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GX2008070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5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2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3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707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5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sperri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0705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Jinxi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uangx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5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iuyang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SUFT201001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u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Hu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J205598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9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iuyang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110601F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u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Hu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7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9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1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izhencha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UHE:423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izh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nan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izhenchang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KUHE:4231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izh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nan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0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3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08042905-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ex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10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08042905-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ex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10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08042905-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ex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5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7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11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broadoridg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0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angzh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4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7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broadoridg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0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angzh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n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7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NNU1004-0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angc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1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0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NNU1004-02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angc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03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abienic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HNNU1004-02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hangch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Anhui Prov.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TY0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H100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uf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be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8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H100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uf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be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H100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uf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be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H100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ufe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Hubei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7300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b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7300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b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6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7300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b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73000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b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lastRenderedPageBreak/>
              <w:t>9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7300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bo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8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6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60001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ui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Zuny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600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ui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Zuny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6010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ui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Zuny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0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G200906010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Sui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Zunyi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ity, </w:t>
            </w: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Guizho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4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81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9052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enxi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ansu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C14781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9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101231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ingw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ansu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4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7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101231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Pingwu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Gansu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0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6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9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85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58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7063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Qi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7063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Qingchuan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3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00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n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Chongqing City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0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78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0003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n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Chongqing City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4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4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3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2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79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2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n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Chongqing City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5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7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9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200812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Yuny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Chongqing City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6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6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5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48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sz w:val="11"/>
                <w:szCs w:val="11"/>
              </w:rPr>
              <w:t>qp1088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a2009060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angc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0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1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</w:tr>
      <w:tr w:rsidR="00481386" w:rsidRPr="00A534BF" w:rsidTr="000B60E4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ylot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enxianensi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lineage 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CIBwa2009060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Wangcang</w:t>
            </w:r>
            <w:proofErr w:type="spellEnd"/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 xml:space="preserve"> Co., Sichuan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57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3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6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52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 w:hint="eastAsia"/>
                <w:sz w:val="11"/>
                <w:szCs w:val="11"/>
              </w:rPr>
              <w:t>X</w:t>
            </w:r>
            <w:r w:rsidR="00D762D9">
              <w:rPr>
                <w:rFonts w:ascii="Times New Roman" w:hAnsi="Times New Roman" w:cs="Times New Roman"/>
                <w:sz w:val="11"/>
                <w:szCs w:val="11"/>
              </w:rPr>
              <w:t>9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Echin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hinhai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IBZHJY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Zhenhai</w:t>
            </w:r>
            <w:proofErr w:type="spellEnd"/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Co., Zhejia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7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91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1</w:t>
            </w:r>
          </w:p>
        </w:tc>
        <w:tc>
          <w:tcPr>
            <w:tcW w:w="0" w:type="auto"/>
          </w:tcPr>
          <w:p w:rsidR="00481386" w:rsidRPr="00481386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ZHJY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Echin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hinhai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IBZHJY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Zhenhai</w:t>
            </w:r>
            <w:proofErr w:type="spellEnd"/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Co., Zhejiang Province, Chin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628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92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719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KY800812</w:t>
            </w:r>
          </w:p>
        </w:tc>
        <w:tc>
          <w:tcPr>
            <w:tcW w:w="0" w:type="auto"/>
          </w:tcPr>
          <w:p w:rsidR="00481386" w:rsidRPr="00481386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ZHJY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Echin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nderson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14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1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leurodele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oiret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9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9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leurodele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waltl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0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arich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rivular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4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4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arich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granulosa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ophthal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viridescen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otophthalm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meridion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Euproct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latycephal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1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1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9F315E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9F315E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Ichthyosaura</w:t>
            </w:r>
            <w:proofErr w:type="spellEnd"/>
            <w:r w:rsidR="00481386"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="00481386"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lpestr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5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al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asper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0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0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Neurerg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kaiser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0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0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ritur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marmorat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rituru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ristat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6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6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ynop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oriental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11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1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ynops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yrrhogaster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1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1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arameso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deloustal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7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7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8C23EA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8C23EA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aotriton</w:t>
            </w:r>
            <w:proofErr w:type="spellEnd"/>
            <w:r w:rsidR="00481386"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="00481386"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aoensi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8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Pachytriton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abiatus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25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25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alamandrin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terdigitata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32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32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Chiogloss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usitanica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U880308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U880308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Lyciasalamandr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tifi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F154053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F154053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alamandr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salamandra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F40C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E</w:t>
            </w:r>
            <w:r w:rsidR="00F40C37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U</w:t>
            </w: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80331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 w:rsidP="00F40C37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E</w:t>
            </w:r>
            <w:r w:rsidR="00F40C37">
              <w:rPr>
                <w:rFonts w:ascii="Times New Roman" w:hAnsi="Times New Roman" w:cs="Times New Roman" w:hint="eastAsia"/>
                <w:color w:val="000000"/>
                <w:sz w:val="11"/>
                <w:szCs w:val="11"/>
              </w:rPr>
              <w:t>U</w:t>
            </w: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880331</w:t>
            </w:r>
          </w:p>
        </w:tc>
      </w:tr>
      <w:tr w:rsidR="00481386" w:rsidRPr="00A534BF" w:rsidTr="000B60E4">
        <w:trPr>
          <w:trHeight w:val="240"/>
          <w:jc w:val="center"/>
        </w:trPr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</w:pP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Ambystoma</w:t>
            </w:r>
            <w:proofErr w:type="spellEnd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 xml:space="preserve"> </w:t>
            </w:r>
            <w:proofErr w:type="spellStart"/>
            <w:r w:rsidRPr="00A534BF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8"/>
              </w:rPr>
              <w:t>mexicanum</w:t>
            </w:r>
            <w:proofErr w:type="spellEnd"/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Y659991*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  <w:noWrap/>
            <w:hideMark/>
          </w:tcPr>
          <w:p w:rsidR="00481386" w:rsidRPr="00A534BF" w:rsidRDefault="00481386" w:rsidP="008B226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</w:pPr>
            <w:r w:rsidRPr="00A534BF">
              <w:rPr>
                <w:rFonts w:ascii="Times New Roman" w:eastAsia="宋体" w:hAnsi="Times New Roman" w:cs="Times New Roman"/>
                <w:kern w:val="0"/>
                <w:sz w:val="11"/>
                <w:szCs w:val="18"/>
              </w:rPr>
              <w:t>/</w:t>
            </w:r>
          </w:p>
        </w:tc>
        <w:tc>
          <w:tcPr>
            <w:tcW w:w="0" w:type="auto"/>
          </w:tcPr>
          <w:p w:rsidR="00481386" w:rsidRPr="00481386" w:rsidRDefault="00481386">
            <w:pPr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481386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AY659991</w:t>
            </w:r>
          </w:p>
        </w:tc>
      </w:tr>
    </w:tbl>
    <w:p w:rsidR="00675E72" w:rsidRDefault="00675E72" w:rsidP="006C6632"/>
    <w:sectPr w:rsidR="00675E72" w:rsidSect="005543B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8F3" w:rsidRDefault="007E58F3" w:rsidP="007C6164">
      <w:r>
        <w:separator/>
      </w:r>
    </w:p>
  </w:endnote>
  <w:endnote w:type="continuationSeparator" w:id="0">
    <w:p w:rsidR="007E58F3" w:rsidRDefault="007E58F3" w:rsidP="007C6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8F3" w:rsidRDefault="007E58F3" w:rsidP="007C6164">
      <w:r>
        <w:separator/>
      </w:r>
    </w:p>
  </w:footnote>
  <w:footnote w:type="continuationSeparator" w:id="0">
    <w:p w:rsidR="007E58F3" w:rsidRDefault="007E58F3" w:rsidP="007C6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C8E"/>
    <w:rsid w:val="00017B06"/>
    <w:rsid w:val="000B0C83"/>
    <w:rsid w:val="000E37C2"/>
    <w:rsid w:val="002E4367"/>
    <w:rsid w:val="00303CB6"/>
    <w:rsid w:val="00323D06"/>
    <w:rsid w:val="003A1686"/>
    <w:rsid w:val="00481386"/>
    <w:rsid w:val="004B2285"/>
    <w:rsid w:val="004D551A"/>
    <w:rsid w:val="00513880"/>
    <w:rsid w:val="005543B1"/>
    <w:rsid w:val="00557F65"/>
    <w:rsid w:val="005E5E9B"/>
    <w:rsid w:val="00675E72"/>
    <w:rsid w:val="006C6632"/>
    <w:rsid w:val="006F5E4B"/>
    <w:rsid w:val="007C6164"/>
    <w:rsid w:val="007E58F3"/>
    <w:rsid w:val="00892DA1"/>
    <w:rsid w:val="008A4EAE"/>
    <w:rsid w:val="008C23EA"/>
    <w:rsid w:val="00966F67"/>
    <w:rsid w:val="009F315E"/>
    <w:rsid w:val="00A534BF"/>
    <w:rsid w:val="00B70684"/>
    <w:rsid w:val="00C20833"/>
    <w:rsid w:val="00CD7C8E"/>
    <w:rsid w:val="00CE4D95"/>
    <w:rsid w:val="00CE7550"/>
    <w:rsid w:val="00D6532E"/>
    <w:rsid w:val="00D762D9"/>
    <w:rsid w:val="00DB7764"/>
    <w:rsid w:val="00E00683"/>
    <w:rsid w:val="00E36397"/>
    <w:rsid w:val="00EE69A4"/>
    <w:rsid w:val="00F40C37"/>
    <w:rsid w:val="00F6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16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C6164"/>
  </w:style>
  <w:style w:type="character" w:styleId="a5">
    <w:name w:val="Hyperlink"/>
    <w:basedOn w:val="a0"/>
    <w:uiPriority w:val="99"/>
    <w:semiHidden/>
    <w:unhideWhenUsed/>
    <w:rsid w:val="007C616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C6164"/>
    <w:rPr>
      <w:color w:val="800080"/>
      <w:u w:val="single"/>
    </w:rPr>
  </w:style>
  <w:style w:type="paragraph" w:customStyle="1" w:styleId="font1">
    <w:name w:val="font1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7C61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6">
    <w:name w:val="xl66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7C616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2">
    <w:name w:val="xl72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7C616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Light Shading"/>
    <w:basedOn w:val="a1"/>
    <w:uiPriority w:val="60"/>
    <w:rsid w:val="007C61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7C616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C6164"/>
    <w:rPr>
      <w:sz w:val="18"/>
      <w:szCs w:val="18"/>
    </w:rPr>
  </w:style>
  <w:style w:type="table" w:styleId="-1">
    <w:name w:val="Light List Accent 1"/>
    <w:basedOn w:val="a1"/>
    <w:uiPriority w:val="61"/>
    <w:rsid w:val="007C616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9">
    <w:name w:val="Table Grid"/>
    <w:basedOn w:val="a1"/>
    <w:uiPriority w:val="59"/>
    <w:rsid w:val="007C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6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6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6164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7C6164"/>
  </w:style>
  <w:style w:type="character" w:styleId="a5">
    <w:name w:val="Hyperlink"/>
    <w:basedOn w:val="a0"/>
    <w:uiPriority w:val="99"/>
    <w:semiHidden/>
    <w:unhideWhenUsed/>
    <w:rsid w:val="007C616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C6164"/>
    <w:rPr>
      <w:color w:val="800080"/>
      <w:u w:val="single"/>
    </w:rPr>
  </w:style>
  <w:style w:type="paragraph" w:customStyle="1" w:styleId="font1">
    <w:name w:val="font1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7C616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7C616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6">
    <w:name w:val="xl66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7C6164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9">
    <w:name w:val="xl69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2">
    <w:name w:val="xl72"/>
    <w:basedOn w:val="a"/>
    <w:rsid w:val="007C6164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7C6164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7C6164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7">
    <w:name w:val="Light Shading"/>
    <w:basedOn w:val="a1"/>
    <w:uiPriority w:val="60"/>
    <w:rsid w:val="007C616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7C616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C6164"/>
    <w:rPr>
      <w:sz w:val="18"/>
      <w:szCs w:val="18"/>
    </w:rPr>
  </w:style>
  <w:style w:type="table" w:styleId="-1">
    <w:name w:val="Light List Accent 1"/>
    <w:basedOn w:val="a1"/>
    <w:uiPriority w:val="61"/>
    <w:rsid w:val="007C6164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9">
    <w:name w:val="Table Grid"/>
    <w:basedOn w:val="a1"/>
    <w:uiPriority w:val="59"/>
    <w:rsid w:val="007C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130</Words>
  <Characters>12141</Characters>
  <Application>Microsoft Office Word</Application>
  <DocSecurity>0</DocSecurity>
  <Lines>101</Lines>
  <Paragraphs>28</Paragraphs>
  <ScaleCrop>false</ScaleCrop>
  <Company>中华人民共和国卫生部</Company>
  <LinksUpToDate>false</LinksUpToDate>
  <CharactersWithSpaces>1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22</cp:revision>
  <dcterms:created xsi:type="dcterms:W3CDTF">2017-04-26T10:24:00Z</dcterms:created>
  <dcterms:modified xsi:type="dcterms:W3CDTF">2017-09-28T09:08:00Z</dcterms:modified>
</cp:coreProperties>
</file>